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2126D" w14:textId="7956534C" w:rsidR="00323410" w:rsidRPr="00641B57" w:rsidRDefault="00323410" w:rsidP="0032341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941741">
        <w:rPr>
          <w:rFonts w:ascii="Times New Roman" w:hAnsi="Times New Roman" w:cs="Times New Roman"/>
          <w:b/>
          <w:bCs/>
        </w:rPr>
        <w:t>T</w:t>
      </w:r>
      <w:r w:rsidRPr="00641B57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.</w:t>
      </w:r>
      <w:r w:rsidRPr="00641B5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Association between the presence of rheumatic heart disease and other predisposing factors </w:t>
      </w:r>
    </w:p>
    <w:p w14:paraId="2359CFD8" w14:textId="77777777" w:rsidR="00323410" w:rsidRDefault="00323410" w:rsidP="00323410">
      <w:pPr>
        <w:rPr>
          <w:rFonts w:ascii="Times New Roman" w:eastAsia="Times New Roman" w:hAnsi="Times New Roman" w:cs="Times New Roman"/>
          <w:b/>
          <w:bCs/>
          <w:lang w:eastAsia="en-GB"/>
        </w:rPr>
      </w:pPr>
    </w:p>
    <w:tbl>
      <w:tblPr>
        <w:tblStyle w:val="Rcsostblzat"/>
        <w:tblW w:w="12900" w:type="dxa"/>
        <w:tblInd w:w="-5" w:type="dxa"/>
        <w:tblLook w:val="04A0" w:firstRow="1" w:lastRow="0" w:firstColumn="1" w:lastColumn="0" w:noHBand="0" w:noVBand="1"/>
      </w:tblPr>
      <w:tblGrid>
        <w:gridCol w:w="3544"/>
        <w:gridCol w:w="2410"/>
        <w:gridCol w:w="2835"/>
        <w:gridCol w:w="2693"/>
        <w:gridCol w:w="1418"/>
      </w:tblGrid>
      <w:tr w:rsidR="00323410" w:rsidRPr="00641B57" w14:paraId="6F7A182D" w14:textId="77777777" w:rsidTr="00A45334">
        <w:tc>
          <w:tcPr>
            <w:tcW w:w="3544" w:type="dxa"/>
          </w:tcPr>
          <w:p w14:paraId="478748D7" w14:textId="77777777" w:rsidR="00323410" w:rsidRPr="00641B57" w:rsidRDefault="00323410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10" w:type="dxa"/>
          </w:tcPr>
          <w:p w14:paraId="2C0242DD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All n=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2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641B5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2835" w:type="dxa"/>
          </w:tcPr>
          <w:p w14:paraId="6DCBDB32" w14:textId="77777777" w:rsidR="00323410" w:rsidRPr="00582F9F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RHD n=3 </w:t>
            </w:r>
            <w:r w:rsidRPr="00641B5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2693" w:type="dxa"/>
          </w:tcPr>
          <w:p w14:paraId="40A4EEDF" w14:textId="77777777" w:rsidR="00323410" w:rsidRPr="00582F9F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No RHD n=356 </w:t>
            </w:r>
            <w:r w:rsidRPr="00641B57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  <w:tc>
          <w:tcPr>
            <w:tcW w:w="1418" w:type="dxa"/>
          </w:tcPr>
          <w:p w14:paraId="126CB576" w14:textId="77777777" w:rsidR="00323410" w:rsidRPr="00083FDF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b</w:t>
            </w:r>
          </w:p>
        </w:tc>
      </w:tr>
      <w:tr w:rsidR="00323410" w:rsidRPr="00641B57" w14:paraId="2BBCFC32" w14:textId="77777777" w:rsidTr="00A45334">
        <w:tc>
          <w:tcPr>
            <w:tcW w:w="3544" w:type="dxa"/>
          </w:tcPr>
          <w:p w14:paraId="39FE6BE9" w14:textId="77777777" w:rsidR="00323410" w:rsidRPr="00641B57" w:rsidRDefault="00323410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2410" w:type="dxa"/>
          </w:tcPr>
          <w:p w14:paraId="707EA355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1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7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(53.3%)</w:t>
            </w:r>
          </w:p>
        </w:tc>
        <w:tc>
          <w:tcPr>
            <w:tcW w:w="2835" w:type="dxa"/>
          </w:tcPr>
          <w:p w14:paraId="454CDDFA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 (67.7%)</w:t>
            </w:r>
          </w:p>
        </w:tc>
        <w:tc>
          <w:tcPr>
            <w:tcW w:w="2693" w:type="dxa"/>
          </w:tcPr>
          <w:p w14:paraId="30ECA174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86/356 (52.3%)</w:t>
            </w:r>
          </w:p>
        </w:tc>
        <w:tc>
          <w:tcPr>
            <w:tcW w:w="1418" w:type="dxa"/>
          </w:tcPr>
          <w:p w14:paraId="00FAAC9F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</w:p>
        </w:tc>
      </w:tr>
      <w:tr w:rsidR="00323410" w:rsidRPr="00641B57" w14:paraId="5F4A48E1" w14:textId="77777777" w:rsidTr="00A45334">
        <w:tc>
          <w:tcPr>
            <w:tcW w:w="3544" w:type="dxa"/>
          </w:tcPr>
          <w:p w14:paraId="0C23D8FE" w14:textId="77777777" w:rsidR="00323410" w:rsidRPr="00641B57" w:rsidRDefault="00323410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Hazardous alcohol use</w:t>
            </w:r>
          </w:p>
        </w:tc>
        <w:tc>
          <w:tcPr>
            <w:tcW w:w="2410" w:type="dxa"/>
          </w:tcPr>
          <w:p w14:paraId="56484A8C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41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2835" w:type="dxa"/>
          </w:tcPr>
          <w:p w14:paraId="2E60BCE2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 (33.3%)</w:t>
            </w:r>
          </w:p>
        </w:tc>
        <w:tc>
          <w:tcPr>
            <w:tcW w:w="2693" w:type="dxa"/>
          </w:tcPr>
          <w:p w14:paraId="503AE7FE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43/350 (40.9%)</w:t>
            </w:r>
          </w:p>
        </w:tc>
        <w:tc>
          <w:tcPr>
            <w:tcW w:w="1418" w:type="dxa"/>
          </w:tcPr>
          <w:p w14:paraId="7EE2D675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BB5F95"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</w:p>
        </w:tc>
      </w:tr>
      <w:tr w:rsidR="00323410" w:rsidRPr="00641B57" w14:paraId="3CE9C467" w14:textId="77777777" w:rsidTr="00A45334">
        <w:tc>
          <w:tcPr>
            <w:tcW w:w="3544" w:type="dxa"/>
          </w:tcPr>
          <w:p w14:paraId="3FDABBAD" w14:textId="77777777" w:rsidR="00323410" w:rsidRPr="00641B57" w:rsidRDefault="00323410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Chronic lung disease</w:t>
            </w:r>
          </w:p>
        </w:tc>
        <w:tc>
          <w:tcPr>
            <w:tcW w:w="2410" w:type="dxa"/>
          </w:tcPr>
          <w:p w14:paraId="455EB0D1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63 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(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2835" w:type="dxa"/>
          </w:tcPr>
          <w:p w14:paraId="5CB21B04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2693" w:type="dxa"/>
          </w:tcPr>
          <w:p w14:paraId="37C3412B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8/355 (19.2%)</w:t>
            </w:r>
          </w:p>
        </w:tc>
        <w:tc>
          <w:tcPr>
            <w:tcW w:w="1418" w:type="dxa"/>
          </w:tcPr>
          <w:p w14:paraId="58A7EADB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BB5F95"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</w:p>
        </w:tc>
      </w:tr>
      <w:tr w:rsidR="00323410" w:rsidRPr="00641B57" w14:paraId="7368469F" w14:textId="77777777" w:rsidTr="00A45334">
        <w:tc>
          <w:tcPr>
            <w:tcW w:w="3544" w:type="dxa"/>
          </w:tcPr>
          <w:p w14:paraId="6F206C05" w14:textId="77777777" w:rsidR="00323410" w:rsidRPr="00641B57" w:rsidRDefault="00323410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Chronic kidney disease</w:t>
            </w:r>
          </w:p>
        </w:tc>
        <w:tc>
          <w:tcPr>
            <w:tcW w:w="2410" w:type="dxa"/>
          </w:tcPr>
          <w:p w14:paraId="49DCFC65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5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(14.5%)</w:t>
            </w:r>
          </w:p>
        </w:tc>
        <w:tc>
          <w:tcPr>
            <w:tcW w:w="2835" w:type="dxa"/>
          </w:tcPr>
          <w:p w14:paraId="3DCB7CD8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2693" w:type="dxa"/>
          </w:tcPr>
          <w:p w14:paraId="42812F41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1/355 (14.4%)</w:t>
            </w:r>
          </w:p>
        </w:tc>
        <w:tc>
          <w:tcPr>
            <w:tcW w:w="1418" w:type="dxa"/>
          </w:tcPr>
          <w:p w14:paraId="70FEA0B5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BB5F95"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</w:p>
        </w:tc>
      </w:tr>
      <w:tr w:rsidR="00323410" w:rsidRPr="00641B57" w14:paraId="2A89F8CC" w14:textId="77777777" w:rsidTr="00A45334">
        <w:tc>
          <w:tcPr>
            <w:tcW w:w="3544" w:type="dxa"/>
          </w:tcPr>
          <w:p w14:paraId="026A402B" w14:textId="77777777" w:rsidR="00323410" w:rsidRPr="00641B57" w:rsidRDefault="00323410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Malignancy</w:t>
            </w:r>
          </w:p>
        </w:tc>
        <w:tc>
          <w:tcPr>
            <w:tcW w:w="2410" w:type="dxa"/>
          </w:tcPr>
          <w:p w14:paraId="412C7595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35/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62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(9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2835" w:type="dxa"/>
          </w:tcPr>
          <w:p w14:paraId="61A7A54E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2693" w:type="dxa"/>
          </w:tcPr>
          <w:p w14:paraId="777D7973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5/355 (9.9%)</w:t>
            </w:r>
          </w:p>
        </w:tc>
        <w:tc>
          <w:tcPr>
            <w:tcW w:w="1418" w:type="dxa"/>
          </w:tcPr>
          <w:p w14:paraId="23A921FF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BB5F95"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</w:p>
        </w:tc>
      </w:tr>
      <w:tr w:rsidR="00323410" w:rsidRPr="00641B57" w14:paraId="04444E89" w14:textId="77777777" w:rsidTr="00A45334">
        <w:tc>
          <w:tcPr>
            <w:tcW w:w="3544" w:type="dxa"/>
          </w:tcPr>
          <w:p w14:paraId="0A1A76B1" w14:textId="77777777" w:rsidR="00323410" w:rsidRPr="00641B57" w:rsidRDefault="00323410" w:rsidP="00A4533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Immunosuppression</w:t>
            </w:r>
          </w:p>
        </w:tc>
        <w:tc>
          <w:tcPr>
            <w:tcW w:w="2410" w:type="dxa"/>
          </w:tcPr>
          <w:p w14:paraId="344809D7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52/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3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641B57">
              <w:rPr>
                <w:rFonts w:ascii="Times New Roman" w:eastAsia="Times New Roman" w:hAnsi="Times New Roman" w:cs="Times New Roman"/>
                <w:lang w:eastAsia="en-GB"/>
              </w:rPr>
              <w:t>%)</w:t>
            </w:r>
          </w:p>
        </w:tc>
        <w:tc>
          <w:tcPr>
            <w:tcW w:w="2835" w:type="dxa"/>
          </w:tcPr>
          <w:p w14:paraId="4AAE5705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 (33.3%)</w:t>
            </w:r>
          </w:p>
        </w:tc>
        <w:tc>
          <w:tcPr>
            <w:tcW w:w="2693" w:type="dxa"/>
          </w:tcPr>
          <w:p w14:paraId="1D4D3376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1/242 (21.1%)</w:t>
            </w:r>
          </w:p>
        </w:tc>
        <w:tc>
          <w:tcPr>
            <w:tcW w:w="1418" w:type="dxa"/>
          </w:tcPr>
          <w:p w14:paraId="35BBE4C6" w14:textId="77777777" w:rsidR="00323410" w:rsidRPr="00641B57" w:rsidRDefault="00323410" w:rsidP="00A4533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BB5F95"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</w:p>
        </w:tc>
      </w:tr>
    </w:tbl>
    <w:p w14:paraId="4B857FA3" w14:textId="77777777" w:rsidR="00323410" w:rsidRDefault="00323410" w:rsidP="0032341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 only 359 patients could the presence - or absence - of rheumatic heart disease be confidently determined</w:t>
      </w:r>
    </w:p>
    <w:p w14:paraId="5B7E6DF3" w14:textId="77777777" w:rsidR="00323410" w:rsidRDefault="00323410" w:rsidP="00323410">
      <w:pPr>
        <w:jc w:val="both"/>
        <w:rPr>
          <w:rFonts w:ascii="Times New Roman" w:hAnsi="Times New Roman" w:cs="Times New Roman"/>
          <w:sz w:val="20"/>
          <w:szCs w:val="20"/>
        </w:rPr>
      </w:pPr>
      <w:r w:rsidRPr="00B21421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Pr="00B21421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B21421">
        <w:rPr>
          <w:rFonts w:ascii="Times New Roman" w:hAnsi="Times New Roman" w:cs="Times New Roman"/>
          <w:sz w:val="20"/>
          <w:szCs w:val="20"/>
        </w:rPr>
        <w:t xml:space="preserve"> denominator for each of the risk factors varies due to incomplete data for some of the 197 patients presenting before </w:t>
      </w:r>
      <w:r>
        <w:rPr>
          <w:rFonts w:ascii="Times New Roman" w:hAnsi="Times New Roman" w:cs="Times New Roman"/>
          <w:sz w:val="20"/>
          <w:szCs w:val="20"/>
        </w:rPr>
        <w:t>October 2016</w:t>
      </w:r>
      <w:r w:rsidRPr="00B21421">
        <w:rPr>
          <w:rFonts w:ascii="Times New Roman" w:hAnsi="Times New Roman" w:cs="Times New Roman"/>
          <w:sz w:val="20"/>
          <w:szCs w:val="20"/>
        </w:rPr>
        <w:t xml:space="preserve"> in whom data were collected retrospectivel</w:t>
      </w:r>
      <w:r>
        <w:rPr>
          <w:rFonts w:ascii="Times New Roman" w:hAnsi="Times New Roman" w:cs="Times New Roman"/>
          <w:sz w:val="20"/>
          <w:szCs w:val="20"/>
        </w:rPr>
        <w:t xml:space="preserve">y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1C4CE609" w14:textId="77777777" w:rsidR="00323410" w:rsidRPr="00F36338" w:rsidRDefault="00323410" w:rsidP="0032341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Due to the very small number of rheumatic heart disease patients, Fisher’s exact test was used for this comparison.</w:t>
      </w:r>
    </w:p>
    <w:p w14:paraId="4D21AA2E" w14:textId="77777777" w:rsidR="00323410" w:rsidRDefault="00323410" w:rsidP="0032341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F8A886B" w14:textId="77777777" w:rsidR="00323410" w:rsidRDefault="00323410" w:rsidP="00323410">
      <w:pPr>
        <w:jc w:val="both"/>
        <w:rPr>
          <w:rFonts w:ascii="Times New Roman" w:hAnsi="Times New Roman" w:cs="Times New Roman"/>
          <w:b/>
          <w:bCs/>
        </w:rPr>
      </w:pPr>
    </w:p>
    <w:p w14:paraId="111BC0BB" w14:textId="77777777" w:rsidR="001705FE" w:rsidRDefault="001705FE"/>
    <w:sectPr w:rsidR="001705FE" w:rsidSect="00DE3C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10"/>
    <w:rsid w:val="001705FE"/>
    <w:rsid w:val="00323410"/>
    <w:rsid w:val="0043482A"/>
    <w:rsid w:val="00941741"/>
    <w:rsid w:val="00A7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85A78"/>
  <w15:chartTrackingRefBased/>
  <w15:docId w15:val="{DF7722BE-76F1-40A0-B7D7-5ED1D67F7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23410"/>
    <w:pPr>
      <w:spacing w:after="0" w:line="240" w:lineRule="auto"/>
    </w:pPr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2341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79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Zsuzsanna Gémesi</cp:lastModifiedBy>
  <cp:revision>2</cp:revision>
  <dcterms:created xsi:type="dcterms:W3CDTF">2022-06-26T22:39:00Z</dcterms:created>
  <dcterms:modified xsi:type="dcterms:W3CDTF">2022-07-02T10:19:00Z</dcterms:modified>
</cp:coreProperties>
</file>